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110" w:rsidRDefault="007A4110" w:rsidP="007A4110">
      <w:r>
        <w:t>1.Page Blocks:https://www.dbs.ifi.lmu.de/research/outlier-evaluation/DAMI/semantic/PageBlocks/</w:t>
      </w:r>
    </w:p>
    <w:p w:rsidR="007A4110" w:rsidRDefault="007A4110" w:rsidP="007A4110"/>
    <w:p w:rsidR="007A4110" w:rsidRDefault="007A4110" w:rsidP="007A4110">
      <w:r>
        <w:t>2.Satimage-2:https://odds.cs.stonybrook.edu/satimage-2-dataset/</w:t>
      </w:r>
    </w:p>
    <w:p w:rsidR="007A4110" w:rsidRDefault="007A4110" w:rsidP="007A4110"/>
    <w:p w:rsidR="007A4110" w:rsidRDefault="007A4110" w:rsidP="007A4110">
      <w:r>
        <w:t>3.KDDCUP99:http://kdd.ics.uci.edu/databases/kddcup99/kddcup99.html</w:t>
      </w:r>
    </w:p>
    <w:p w:rsidR="007A4110" w:rsidRDefault="007A4110" w:rsidP="007A4110">
      <w:r>
        <w:t>（https://github.com/Senwei-Huang/KDD-CUP99）</w:t>
      </w:r>
    </w:p>
    <w:p w:rsidR="007A4110" w:rsidRPr="007A4110" w:rsidRDefault="007A4110" w:rsidP="007A4110">
      <w:bookmarkStart w:id="0" w:name="_GoBack"/>
      <w:bookmarkEnd w:id="0"/>
    </w:p>
    <w:p w:rsidR="007A4110" w:rsidRDefault="007A4110" w:rsidP="007A4110">
      <w:r>
        <w:t>4.BATADAL:http://www.batadal.net/data.html</w:t>
      </w:r>
    </w:p>
    <w:p w:rsidR="007A4110" w:rsidRDefault="007A4110" w:rsidP="007A4110"/>
    <w:p w:rsidR="007A4110" w:rsidRDefault="007A4110" w:rsidP="007A4110">
      <w:r>
        <w:t>5.SWaT:https://itrust.sutd.edu.sg/itrust-labs-home/itrust-labs_swat/</w:t>
      </w:r>
    </w:p>
    <w:p w:rsidR="007A4110" w:rsidRDefault="007A4110" w:rsidP="007A4110"/>
    <w:p w:rsidR="001412A5" w:rsidRDefault="007A4110" w:rsidP="007A4110">
      <w:r>
        <w:t>6.Power:https://data.open-power-system-data.org/</w:t>
      </w:r>
    </w:p>
    <w:sectPr w:rsidR="00141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76C9" w:rsidRDefault="004376C9" w:rsidP="007A4110">
      <w:r>
        <w:separator/>
      </w:r>
    </w:p>
  </w:endnote>
  <w:endnote w:type="continuationSeparator" w:id="0">
    <w:p w:rsidR="004376C9" w:rsidRDefault="004376C9" w:rsidP="007A4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76C9" w:rsidRDefault="004376C9" w:rsidP="007A4110">
      <w:r>
        <w:separator/>
      </w:r>
    </w:p>
  </w:footnote>
  <w:footnote w:type="continuationSeparator" w:id="0">
    <w:p w:rsidR="004376C9" w:rsidRDefault="004376C9" w:rsidP="007A4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6F7"/>
    <w:rsid w:val="000256F7"/>
    <w:rsid w:val="001412A5"/>
    <w:rsid w:val="004376C9"/>
    <w:rsid w:val="007A4110"/>
    <w:rsid w:val="0088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202D9"/>
  <w15:chartTrackingRefBased/>
  <w15:docId w15:val="{6DC80787-A437-4E9D-AA15-61E7A6425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41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4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41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9</Characters>
  <Application>Microsoft Office Word</Application>
  <DocSecurity>0</DocSecurity>
  <Lines>8</Lines>
  <Paragraphs>2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13T09:06:00Z</dcterms:created>
  <dcterms:modified xsi:type="dcterms:W3CDTF">2023-12-13T09:06:00Z</dcterms:modified>
</cp:coreProperties>
</file>